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49A" w:rsidRDefault="00AB449A" w:rsidP="00AB449A">
      <w:pPr>
        <w:widowControl w:val="0"/>
        <w:suppressAutoHyphens/>
        <w:rPr>
          <w:rFonts w:ascii="Times New Roman" w:hAnsi="Times New Roman"/>
          <w:sz w:val="44"/>
          <w:szCs w:val="44"/>
        </w:rPr>
      </w:pPr>
      <w:r w:rsidRPr="00AF0570">
        <w:rPr>
          <w:rFonts w:ascii="Times New Roman" w:hAnsi="Times New Roman"/>
          <w:sz w:val="44"/>
          <w:szCs w:val="44"/>
        </w:rPr>
        <w:t>Supplementary Material</w:t>
      </w:r>
    </w:p>
    <w:p w:rsidR="00AB449A" w:rsidRDefault="00AB449A" w:rsidP="00AB449A">
      <w:pPr>
        <w:widowControl w:val="0"/>
        <w:suppressAutoHyphens/>
        <w:rPr>
          <w:rFonts w:ascii="Times New Roman" w:hAnsi="Times New Roman"/>
          <w:sz w:val="44"/>
          <w:szCs w:val="44"/>
        </w:rPr>
      </w:pPr>
      <w:proofErr w:type="gramStart"/>
      <w:r w:rsidRPr="00AF0570">
        <w:rPr>
          <w:rFonts w:ascii="Times New Roman" w:hAnsi="Times New Roman"/>
          <w:sz w:val="44"/>
          <w:szCs w:val="44"/>
        </w:rPr>
        <w:t xml:space="preserve">Supplementary Fig </w:t>
      </w:r>
      <w:proofErr w:type="spellStart"/>
      <w:r w:rsidRPr="00AF0570">
        <w:rPr>
          <w:rFonts w:ascii="Times New Roman" w:hAnsi="Times New Roman"/>
          <w:sz w:val="44"/>
          <w:szCs w:val="44"/>
        </w:rPr>
        <w:t>S1</w:t>
      </w:r>
      <w:proofErr w:type="spellEnd"/>
      <w:r>
        <w:rPr>
          <w:rFonts w:ascii="Times New Roman" w:hAnsi="Times New Roman"/>
          <w:sz w:val="44"/>
          <w:szCs w:val="44"/>
        </w:rPr>
        <w:t>.</w:t>
      </w:r>
      <w:proofErr w:type="gramEnd"/>
      <w:r w:rsidRPr="00AF0570">
        <w:rPr>
          <w:rFonts w:ascii="Times New Roman" w:hAnsi="Times New Roman"/>
          <w:i/>
          <w:sz w:val="44"/>
          <w:szCs w:val="44"/>
        </w:rPr>
        <w:t xml:space="preserve"> </w:t>
      </w:r>
      <w:r w:rsidRPr="00AF0570">
        <w:rPr>
          <w:rFonts w:ascii="Times New Roman" w:hAnsi="Times New Roman"/>
          <w:sz w:val="44"/>
          <w:szCs w:val="44"/>
        </w:rPr>
        <w:t>Physiological data</w:t>
      </w:r>
    </w:p>
    <w:p w:rsidR="00AB449A" w:rsidRDefault="00AB449A" w:rsidP="00AB449A">
      <w:pPr>
        <w:widowControl w:val="0"/>
        <w:suppressAutoHyphens/>
        <w:ind w:firstLine="708"/>
        <w:rPr>
          <w:rFonts w:ascii="Times New Roman" w:hAnsi="Times New Roman"/>
          <w:sz w:val="44"/>
          <w:szCs w:val="44"/>
        </w:rPr>
      </w:pPr>
      <w:r w:rsidRPr="00AF0570">
        <w:rPr>
          <w:rFonts w:ascii="Times New Roman" w:hAnsi="Times New Roman"/>
          <w:sz w:val="44"/>
          <w:szCs w:val="44"/>
        </w:rPr>
        <w:t xml:space="preserve">The experiment was conducted at the Federal University of </w:t>
      </w:r>
      <w:proofErr w:type="spellStart"/>
      <w:r w:rsidRPr="00AF0570">
        <w:rPr>
          <w:rFonts w:ascii="Times New Roman" w:hAnsi="Times New Roman"/>
          <w:sz w:val="44"/>
          <w:szCs w:val="44"/>
        </w:rPr>
        <w:t>Alagoas</w:t>
      </w:r>
      <w:proofErr w:type="spellEnd"/>
      <w:r w:rsidRPr="00AF0570">
        <w:rPr>
          <w:rFonts w:ascii="Times New Roman" w:hAnsi="Times New Roman"/>
          <w:sz w:val="44"/>
          <w:szCs w:val="44"/>
        </w:rPr>
        <w:t xml:space="preserve"> (</w:t>
      </w:r>
      <w:proofErr w:type="spellStart"/>
      <w:r w:rsidRPr="00AF0570">
        <w:rPr>
          <w:rFonts w:ascii="Times New Roman" w:hAnsi="Times New Roman"/>
          <w:sz w:val="44"/>
          <w:szCs w:val="44"/>
        </w:rPr>
        <w:t>UFAL</w:t>
      </w:r>
      <w:proofErr w:type="spellEnd"/>
      <w:r w:rsidRPr="00AF0570">
        <w:rPr>
          <w:rFonts w:ascii="Times New Roman" w:hAnsi="Times New Roman"/>
          <w:sz w:val="44"/>
          <w:szCs w:val="44"/>
        </w:rPr>
        <w:t xml:space="preserve">) under field-grown conditions with the </w:t>
      </w:r>
      <w:proofErr w:type="spellStart"/>
      <w:r w:rsidRPr="00AF0570">
        <w:rPr>
          <w:rFonts w:ascii="Times New Roman" w:hAnsi="Times New Roman"/>
          <w:sz w:val="44"/>
          <w:szCs w:val="44"/>
        </w:rPr>
        <w:t>RB867515</w:t>
      </w:r>
      <w:proofErr w:type="spellEnd"/>
      <w:r w:rsidRPr="00AF0570">
        <w:rPr>
          <w:rFonts w:ascii="Times New Roman" w:hAnsi="Times New Roman"/>
          <w:sz w:val="44"/>
          <w:szCs w:val="44"/>
        </w:rPr>
        <w:t xml:space="preserve"> cultivar (HT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higher tolerance to drought) and the </w:t>
      </w:r>
      <w:proofErr w:type="spellStart"/>
      <w:r w:rsidRPr="00AF0570">
        <w:rPr>
          <w:rFonts w:ascii="Times New Roman" w:hAnsi="Times New Roman"/>
          <w:sz w:val="44"/>
          <w:szCs w:val="44"/>
        </w:rPr>
        <w:t>RB855536</w:t>
      </w:r>
      <w:proofErr w:type="spellEnd"/>
      <w:r w:rsidRPr="00AF0570">
        <w:rPr>
          <w:rFonts w:ascii="Times New Roman" w:hAnsi="Times New Roman"/>
          <w:sz w:val="44"/>
          <w:szCs w:val="44"/>
        </w:rPr>
        <w:t xml:space="preserve"> cultivar (LT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lower tolerance to drought) with or without irrigation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Seven months after planting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r w:rsidRPr="00AF0570">
        <w:rPr>
          <w:rFonts w:ascii="Times New Roman" w:hAnsi="Times New Roman"/>
          <w:sz w:val="44"/>
          <w:szCs w:val="44"/>
        </w:rPr>
        <w:t>IRGA</w:t>
      </w:r>
      <w:proofErr w:type="spellEnd"/>
      <w:r w:rsidRPr="00AF0570">
        <w:rPr>
          <w:rFonts w:ascii="Times New Roman" w:hAnsi="Times New Roman"/>
          <w:sz w:val="44"/>
          <w:szCs w:val="44"/>
        </w:rPr>
        <w:t xml:space="preserve"> (</w:t>
      </w:r>
      <w:proofErr w:type="spellStart"/>
      <w:r w:rsidRPr="00AF0570">
        <w:rPr>
          <w:rFonts w:ascii="Times New Roman" w:hAnsi="Times New Roman"/>
          <w:sz w:val="44"/>
          <w:szCs w:val="44"/>
        </w:rPr>
        <w:t>LCpro</w:t>
      </w:r>
      <w:proofErr w:type="spellEnd"/>
      <w:r w:rsidRPr="00AF0570">
        <w:rPr>
          <w:rFonts w:ascii="Times New Roman" w:hAnsi="Times New Roman"/>
          <w:sz w:val="44"/>
          <w:szCs w:val="44"/>
        </w:rPr>
        <w:t>+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ADC Bioscientific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UK) was used to obtain the photosynthetic rate (A)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stomatal conductance (</w:t>
      </w:r>
      <w:proofErr w:type="spellStart"/>
      <w:r w:rsidRPr="00AF0570">
        <w:rPr>
          <w:rFonts w:ascii="Times New Roman" w:hAnsi="Times New Roman"/>
          <w:sz w:val="44"/>
          <w:szCs w:val="44"/>
        </w:rPr>
        <w:t>gs</w:t>
      </w:r>
      <w:proofErr w:type="spellEnd"/>
      <w:r w:rsidRPr="00AF0570">
        <w:rPr>
          <w:rFonts w:ascii="Times New Roman" w:hAnsi="Times New Roman"/>
          <w:sz w:val="44"/>
          <w:szCs w:val="44"/>
        </w:rPr>
        <w:t>) and transpiration rate (E) data in leaf +1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Water (</w:t>
      </w:r>
      <w:proofErr w:type="spellStart"/>
      <w:r w:rsidRPr="00AF0570">
        <w:rPr>
          <w:rFonts w:ascii="Times New Roman" w:hAnsi="Times New Roman"/>
          <w:sz w:val="44"/>
          <w:szCs w:val="44"/>
        </w:rPr>
        <w:t>ψ</w:t>
      </w:r>
      <w:r w:rsidRPr="00AF0570">
        <w:rPr>
          <w:rFonts w:ascii="Times New Roman" w:hAnsi="Times New Roman"/>
          <w:sz w:val="44"/>
          <w:szCs w:val="44"/>
          <w:vertAlign w:val="subscript"/>
        </w:rPr>
        <w:t>w</w:t>
      </w:r>
      <w:proofErr w:type="spellEnd"/>
      <w:r w:rsidRPr="00AF0570">
        <w:rPr>
          <w:rFonts w:ascii="Times New Roman" w:hAnsi="Times New Roman"/>
          <w:sz w:val="44"/>
          <w:szCs w:val="44"/>
        </w:rPr>
        <w:t>) and osmotic potential (</w:t>
      </w:r>
      <w:proofErr w:type="spellStart"/>
      <w:r w:rsidRPr="00AF0570">
        <w:rPr>
          <w:rFonts w:ascii="Times New Roman" w:hAnsi="Times New Roman"/>
          <w:sz w:val="44"/>
          <w:szCs w:val="44"/>
        </w:rPr>
        <w:t>ψ</w:t>
      </w:r>
      <w:r w:rsidRPr="00AF0570">
        <w:rPr>
          <w:rFonts w:ascii="Times New Roman" w:hAnsi="Times New Roman"/>
          <w:sz w:val="44"/>
          <w:szCs w:val="44"/>
          <w:vertAlign w:val="subscript"/>
        </w:rPr>
        <w:t>os</w:t>
      </w:r>
      <w:proofErr w:type="spellEnd"/>
      <w:r w:rsidRPr="00AF0570">
        <w:rPr>
          <w:rFonts w:ascii="Times New Roman" w:hAnsi="Times New Roman"/>
          <w:sz w:val="44"/>
          <w:szCs w:val="44"/>
        </w:rPr>
        <w:t>) were also determined in leaf +1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e potentials were measured in early morning (4-5 h) and noon (12-13 h)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with a </w:t>
      </w:r>
      <w:proofErr w:type="spellStart"/>
      <w:r w:rsidRPr="00AF0570">
        <w:rPr>
          <w:rFonts w:ascii="Times New Roman" w:hAnsi="Times New Roman"/>
          <w:sz w:val="44"/>
          <w:szCs w:val="44"/>
        </w:rPr>
        <w:t>Scholander</w:t>
      </w:r>
      <w:proofErr w:type="spellEnd"/>
      <w:r w:rsidRPr="00AF0570">
        <w:rPr>
          <w:rFonts w:ascii="Times New Roman" w:hAnsi="Times New Roman"/>
          <w:sz w:val="44"/>
          <w:szCs w:val="44"/>
        </w:rPr>
        <w:t xml:space="preserve"> Pump and a pressure osmometer (</w:t>
      </w:r>
      <w:proofErr w:type="spellStart"/>
      <w:r w:rsidRPr="00AF0570">
        <w:rPr>
          <w:rFonts w:ascii="Times New Roman" w:hAnsi="Times New Roman"/>
          <w:sz w:val="44"/>
          <w:szCs w:val="44"/>
        </w:rPr>
        <w:t>Vapro</w:t>
      </w:r>
      <w:proofErr w:type="spellEnd"/>
      <w:r w:rsidRPr="00AF0570">
        <w:rPr>
          <w:rFonts w:ascii="Times New Roman" w:hAnsi="Times New Roman"/>
          <w:sz w:val="44"/>
          <w:szCs w:val="44"/>
        </w:rPr>
        <w:t xml:space="preserve"> 5520 </w:t>
      </w:r>
      <w:proofErr w:type="spellStart"/>
      <w:r w:rsidRPr="00AF0570">
        <w:rPr>
          <w:rFonts w:ascii="Times New Roman" w:hAnsi="Times New Roman"/>
          <w:sz w:val="44"/>
          <w:szCs w:val="44"/>
        </w:rPr>
        <w:t>Wescor</w:t>
      </w:r>
      <w:proofErr w:type="spellEnd"/>
      <w:r w:rsidRPr="00AF0570">
        <w:rPr>
          <w:rFonts w:ascii="Times New Roman" w:hAnsi="Times New Roman"/>
          <w:sz w:val="44"/>
          <w:szCs w:val="44"/>
        </w:rPr>
        <w:t>)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respectively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e amount of proline was also determined</w:t>
      </w:r>
      <w:r>
        <w:rPr>
          <w:rFonts w:ascii="Times New Roman" w:hAnsi="Times New Roman"/>
          <w:sz w:val="44"/>
          <w:szCs w:val="44"/>
        </w:rPr>
        <w:t>.</w:t>
      </w:r>
    </w:p>
    <w:p w:rsidR="00AB449A" w:rsidRDefault="00AB449A" w:rsidP="00AB449A">
      <w:pPr>
        <w:widowControl w:val="0"/>
        <w:suppressAutoHyphens/>
        <w:ind w:firstLine="708"/>
        <w:rPr>
          <w:rFonts w:ascii="Times New Roman" w:hAnsi="Times New Roman"/>
          <w:sz w:val="44"/>
          <w:szCs w:val="44"/>
        </w:rPr>
      </w:pPr>
      <w:r w:rsidRPr="00AF0570">
        <w:rPr>
          <w:rFonts w:ascii="Times New Roman" w:hAnsi="Times New Roman"/>
          <w:sz w:val="44"/>
          <w:szCs w:val="44"/>
        </w:rPr>
        <w:t>In general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a water deficit reduced photosynthesis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stomatal conductance and transpiration rate in the mature leaves of seven-month-old field-grown plants (Supplementary 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b/>
          <w:sz w:val="44"/>
          <w:szCs w:val="44"/>
        </w:rPr>
        <w:t xml:space="preserve"> </w:t>
      </w:r>
      <w:proofErr w:type="spellStart"/>
      <w:proofErr w:type="gramStart"/>
      <w:r w:rsidRPr="00AF0570">
        <w:rPr>
          <w:rFonts w:ascii="Times New Roman" w:hAnsi="Times New Roman"/>
          <w:sz w:val="44"/>
          <w:szCs w:val="44"/>
        </w:rPr>
        <w:lastRenderedPageBreak/>
        <w:t>S1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a-c)</w:t>
      </w:r>
      <w:r>
        <w:rPr>
          <w:rFonts w:ascii="Times New Roman" w:hAnsi="Times New Roman"/>
          <w:sz w:val="44"/>
          <w:szCs w:val="44"/>
        </w:rPr>
        <w:t>.</w:t>
      </w:r>
      <w:proofErr w:type="gramEnd"/>
      <w:r w:rsidRPr="00AF0570">
        <w:rPr>
          <w:rFonts w:ascii="Times New Roman" w:hAnsi="Times New Roman"/>
          <w:sz w:val="44"/>
          <w:szCs w:val="44"/>
        </w:rPr>
        <w:t xml:space="preserve"> When submitted to drought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the cultivars showed a large decrease in the stomatal conductance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is stomatal closure is a conservation strategy that functions to reduce transpiration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increasing the water availability in the plant</w:t>
      </w:r>
      <w:r>
        <w:rPr>
          <w:rFonts w:ascii="Times New Roman" w:hAnsi="Times New Roman"/>
          <w:sz w:val="44"/>
          <w:szCs w:val="44"/>
        </w:rPr>
        <w:t>.</w:t>
      </w:r>
    </w:p>
    <w:p w:rsidR="00AB449A" w:rsidRDefault="00AB449A" w:rsidP="00AB449A">
      <w:pPr>
        <w:widowControl w:val="0"/>
        <w:suppressAutoHyphens/>
        <w:ind w:firstLine="708"/>
        <w:rPr>
          <w:rFonts w:ascii="Times New Roman" w:hAnsi="Times New Roman"/>
          <w:sz w:val="44"/>
          <w:szCs w:val="44"/>
        </w:rPr>
      </w:pPr>
      <w:r w:rsidRPr="00AF0570">
        <w:rPr>
          <w:rFonts w:ascii="Times New Roman" w:hAnsi="Times New Roman"/>
          <w:sz w:val="44"/>
          <w:szCs w:val="44"/>
        </w:rPr>
        <w:t>Drought reduced the photosynthetic rate (A) by nearly 50% in plants stressed for seven months (Supplementary 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proofErr w:type="gramStart"/>
      <w:r w:rsidRPr="00AF0570">
        <w:rPr>
          <w:rFonts w:ascii="Times New Roman" w:hAnsi="Times New Roman"/>
          <w:sz w:val="44"/>
          <w:szCs w:val="44"/>
        </w:rPr>
        <w:t>S1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a)</w:t>
      </w:r>
      <w:r>
        <w:rPr>
          <w:rFonts w:ascii="Times New Roman" w:hAnsi="Times New Roman"/>
          <w:sz w:val="44"/>
          <w:szCs w:val="44"/>
        </w:rPr>
        <w:t>.</w:t>
      </w:r>
      <w:proofErr w:type="gramEnd"/>
      <w:r w:rsidRPr="00AF0570">
        <w:rPr>
          <w:rFonts w:ascii="Times New Roman" w:hAnsi="Times New Roman"/>
          <w:sz w:val="44"/>
          <w:szCs w:val="44"/>
        </w:rPr>
        <w:t xml:space="preserve"> The LT cultivar (</w:t>
      </w:r>
      <w:proofErr w:type="spellStart"/>
      <w:r w:rsidRPr="00AF0570">
        <w:rPr>
          <w:rFonts w:ascii="Times New Roman" w:hAnsi="Times New Roman"/>
          <w:sz w:val="44"/>
          <w:szCs w:val="44"/>
        </w:rPr>
        <w:t>RB855536</w:t>
      </w:r>
      <w:proofErr w:type="spellEnd"/>
      <w:r w:rsidRPr="00AF0570">
        <w:rPr>
          <w:rFonts w:ascii="Times New Roman" w:hAnsi="Times New Roman"/>
          <w:sz w:val="44"/>
          <w:szCs w:val="44"/>
        </w:rPr>
        <w:t>) showed even lower rates of photosynthesis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is demonstrates that one of the first responses of these sugarcane cultivars might be stomatal closure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which minimizes the loss of water and reduces photosynthesis</w:t>
      </w:r>
      <w:r>
        <w:rPr>
          <w:rFonts w:ascii="Times New Roman" w:hAnsi="Times New Roman"/>
          <w:sz w:val="44"/>
          <w:szCs w:val="44"/>
        </w:rPr>
        <w:t>.</w:t>
      </w:r>
      <w:r w:rsidRPr="00AF0570" w:rsidDel="00D2718D">
        <w:rPr>
          <w:rFonts w:ascii="Times New Roman" w:hAnsi="Times New Roman"/>
          <w:sz w:val="44"/>
          <w:szCs w:val="44"/>
        </w:rPr>
        <w:t xml:space="preserve"> </w:t>
      </w:r>
      <w:r w:rsidRPr="00AF0570">
        <w:rPr>
          <w:rFonts w:ascii="Times New Roman" w:hAnsi="Times New Roman"/>
          <w:sz w:val="44"/>
          <w:szCs w:val="44"/>
        </w:rPr>
        <w:t>The transpiration rate (E) was also reduced under drought stress in both cultivars (Supplementary 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b/>
          <w:sz w:val="44"/>
          <w:szCs w:val="44"/>
        </w:rPr>
        <w:t xml:space="preserve"> </w:t>
      </w:r>
      <w:proofErr w:type="spellStart"/>
      <w:r w:rsidRPr="00AF0570">
        <w:rPr>
          <w:rFonts w:ascii="Times New Roman" w:hAnsi="Times New Roman"/>
          <w:sz w:val="44"/>
          <w:szCs w:val="44"/>
        </w:rPr>
        <w:t>S1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c)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although the HT cultivar (</w:t>
      </w:r>
      <w:proofErr w:type="spellStart"/>
      <w:r w:rsidRPr="00AF0570">
        <w:rPr>
          <w:rFonts w:ascii="Times New Roman" w:hAnsi="Times New Roman"/>
          <w:sz w:val="44"/>
          <w:szCs w:val="44"/>
        </w:rPr>
        <w:t>RB867515</w:t>
      </w:r>
      <w:proofErr w:type="spellEnd"/>
      <w:r w:rsidRPr="00AF0570">
        <w:rPr>
          <w:rFonts w:ascii="Times New Roman" w:hAnsi="Times New Roman"/>
          <w:sz w:val="44"/>
          <w:szCs w:val="44"/>
        </w:rPr>
        <w:t>) presented a higher transpiration rate compared with the LT cultivar (</w:t>
      </w:r>
      <w:proofErr w:type="spellStart"/>
      <w:r w:rsidRPr="00AF0570">
        <w:rPr>
          <w:rFonts w:ascii="Times New Roman" w:hAnsi="Times New Roman"/>
          <w:sz w:val="44"/>
          <w:szCs w:val="44"/>
        </w:rPr>
        <w:t>RB855536</w:t>
      </w:r>
      <w:proofErr w:type="spellEnd"/>
      <w:r w:rsidRPr="00AF0570">
        <w:rPr>
          <w:rFonts w:ascii="Times New Roman" w:hAnsi="Times New Roman"/>
          <w:sz w:val="44"/>
          <w:szCs w:val="44"/>
        </w:rPr>
        <w:t>)</w:t>
      </w:r>
      <w:r>
        <w:rPr>
          <w:rFonts w:ascii="Times New Roman" w:hAnsi="Times New Roman"/>
          <w:sz w:val="44"/>
          <w:szCs w:val="44"/>
        </w:rPr>
        <w:t>.</w:t>
      </w:r>
    </w:p>
    <w:p w:rsidR="00AB449A" w:rsidRDefault="00AB449A" w:rsidP="00AB449A">
      <w:pPr>
        <w:widowControl w:val="0"/>
        <w:suppressAutoHyphens/>
        <w:ind w:firstLine="708"/>
        <w:rPr>
          <w:rFonts w:ascii="Times New Roman" w:hAnsi="Times New Roman"/>
          <w:sz w:val="44"/>
          <w:szCs w:val="44"/>
        </w:rPr>
      </w:pPr>
      <w:r w:rsidRPr="00AF0570">
        <w:rPr>
          <w:rFonts w:ascii="Times New Roman" w:hAnsi="Times New Roman"/>
          <w:sz w:val="44"/>
          <w:szCs w:val="44"/>
        </w:rPr>
        <w:t>We found differences in the water potential (</w:t>
      </w:r>
      <w:proofErr w:type="spellStart"/>
      <w:r w:rsidRPr="00AF0570">
        <w:rPr>
          <w:rFonts w:ascii="Times New Roman" w:hAnsi="Times New Roman"/>
          <w:sz w:val="44"/>
          <w:szCs w:val="44"/>
        </w:rPr>
        <w:t>ψ</w:t>
      </w:r>
      <w:r w:rsidRPr="00AF0570">
        <w:rPr>
          <w:rFonts w:ascii="Times New Roman" w:hAnsi="Times New Roman"/>
          <w:sz w:val="44"/>
          <w:szCs w:val="44"/>
          <w:vertAlign w:val="subscript"/>
        </w:rPr>
        <w:t>w</w:t>
      </w:r>
      <w:proofErr w:type="spellEnd"/>
      <w:r w:rsidRPr="00AF0570">
        <w:rPr>
          <w:rFonts w:ascii="Times New Roman" w:hAnsi="Times New Roman"/>
          <w:sz w:val="44"/>
          <w:szCs w:val="44"/>
        </w:rPr>
        <w:t>) at seven months between treatments (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r w:rsidRPr="00AF0570">
        <w:rPr>
          <w:rFonts w:ascii="Times New Roman" w:hAnsi="Times New Roman"/>
          <w:sz w:val="44"/>
          <w:szCs w:val="44"/>
        </w:rPr>
        <w:t>1S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r w:rsidRPr="00AF0570">
        <w:rPr>
          <w:rFonts w:ascii="Times New Roman" w:hAnsi="Times New Roman"/>
          <w:sz w:val="44"/>
          <w:szCs w:val="44"/>
        </w:rPr>
        <w:t>e</w:t>
      </w:r>
      <w:proofErr w:type="gramStart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>f</w:t>
      </w:r>
      <w:proofErr w:type="spellEnd"/>
      <w:proofErr w:type="gramEnd"/>
      <w:r w:rsidRPr="00AF0570">
        <w:rPr>
          <w:rFonts w:ascii="Times New Roman" w:hAnsi="Times New Roman"/>
          <w:sz w:val="44"/>
          <w:szCs w:val="44"/>
        </w:rPr>
        <w:t>)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e cultivars behaved differently between both </w:t>
      </w:r>
      <w:r w:rsidRPr="00AF0570">
        <w:rPr>
          <w:rFonts w:ascii="Times New Roman" w:hAnsi="Times New Roman"/>
          <w:sz w:val="44"/>
          <w:szCs w:val="44"/>
        </w:rPr>
        <w:lastRenderedPageBreak/>
        <w:t>measurements (early morning and noon)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e water potential measured early in the morning showed no significant differences between treatments in either cultivars (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r w:rsidRPr="00AF0570">
        <w:rPr>
          <w:rFonts w:ascii="Times New Roman" w:hAnsi="Times New Roman"/>
          <w:sz w:val="44"/>
          <w:szCs w:val="44"/>
        </w:rPr>
        <w:t>1S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e)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is response could be due to the soil conditions and/or a deficiency in the irrigation system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considering that the early water potential should be equivalent to the soil potential after equilibrium was achieved during the night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At noon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when the plant is submitted to intense sun radiation and under water deficiency conditions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we observed a significant reduction in the water potential under drought treatment (Supplementary 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proofErr w:type="gramStart"/>
      <w:r w:rsidRPr="00AF0570">
        <w:rPr>
          <w:rFonts w:ascii="Times New Roman" w:hAnsi="Times New Roman"/>
          <w:sz w:val="44"/>
          <w:szCs w:val="44"/>
        </w:rPr>
        <w:t>S1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f)</w:t>
      </w:r>
      <w:r>
        <w:rPr>
          <w:rFonts w:ascii="Times New Roman" w:hAnsi="Times New Roman"/>
          <w:sz w:val="44"/>
          <w:szCs w:val="44"/>
        </w:rPr>
        <w:t>.</w:t>
      </w:r>
      <w:proofErr w:type="gramEnd"/>
      <w:r w:rsidRPr="00AF0570">
        <w:rPr>
          <w:rFonts w:ascii="Times New Roman" w:hAnsi="Times New Roman"/>
          <w:sz w:val="44"/>
          <w:szCs w:val="44"/>
        </w:rPr>
        <w:t xml:space="preserve"> However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in the HT cultivar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the differences were not significant between treatments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indicating that under these stress conditions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plants could adjust osmotically and increase the gradient between plant and soil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resulting in better water absorption (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proofErr w:type="gramStart"/>
      <w:r w:rsidRPr="00AF0570">
        <w:rPr>
          <w:rFonts w:ascii="Times New Roman" w:hAnsi="Times New Roman"/>
          <w:sz w:val="44"/>
          <w:szCs w:val="44"/>
        </w:rPr>
        <w:t>S1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f)</w:t>
      </w:r>
      <w:r>
        <w:rPr>
          <w:rFonts w:ascii="Times New Roman" w:hAnsi="Times New Roman"/>
          <w:sz w:val="44"/>
          <w:szCs w:val="44"/>
        </w:rPr>
        <w:t>.</w:t>
      </w:r>
      <w:proofErr w:type="gramEnd"/>
    </w:p>
    <w:p w:rsidR="00AB449A" w:rsidRDefault="00AB449A" w:rsidP="00AB449A">
      <w:pPr>
        <w:widowControl w:val="0"/>
        <w:suppressAutoHyphens/>
        <w:ind w:firstLine="708"/>
        <w:rPr>
          <w:rFonts w:ascii="Times New Roman" w:hAnsi="Times New Roman"/>
          <w:sz w:val="44"/>
          <w:szCs w:val="44"/>
        </w:rPr>
      </w:pPr>
      <w:r w:rsidRPr="00AF0570">
        <w:rPr>
          <w:rFonts w:ascii="Times New Roman" w:hAnsi="Times New Roman"/>
          <w:sz w:val="44"/>
          <w:szCs w:val="44"/>
        </w:rPr>
        <w:t>Under water deficiency conditions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plants presented a higher solute concentration in the leaves (more negative values) at both time points (5 and 12 h) (Supplementary 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r w:rsidRPr="00AF0570">
        <w:rPr>
          <w:rFonts w:ascii="Times New Roman" w:hAnsi="Times New Roman"/>
          <w:sz w:val="44"/>
          <w:szCs w:val="44"/>
        </w:rPr>
        <w:t>S1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r w:rsidRPr="00AF0570">
        <w:rPr>
          <w:rFonts w:ascii="Times New Roman" w:hAnsi="Times New Roman"/>
          <w:sz w:val="44"/>
          <w:szCs w:val="44"/>
        </w:rPr>
        <w:t>g</w:t>
      </w:r>
      <w:proofErr w:type="gramStart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>h</w:t>
      </w:r>
      <w:proofErr w:type="spellEnd"/>
      <w:proofErr w:type="gramEnd"/>
      <w:r w:rsidRPr="00AF0570">
        <w:rPr>
          <w:rFonts w:ascii="Times New Roman" w:hAnsi="Times New Roman"/>
          <w:sz w:val="44"/>
          <w:szCs w:val="44"/>
        </w:rPr>
        <w:t>)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e osmotic </w:t>
      </w:r>
      <w:r w:rsidRPr="00AF0570">
        <w:rPr>
          <w:rFonts w:ascii="Times New Roman" w:hAnsi="Times New Roman"/>
          <w:sz w:val="44"/>
          <w:szCs w:val="44"/>
        </w:rPr>
        <w:lastRenderedPageBreak/>
        <w:t>potential was reduced in the early morning (5 h) and at noon (12 h) under drought stress in both cultivars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e LT cultivar (</w:t>
      </w:r>
      <w:proofErr w:type="spellStart"/>
      <w:r w:rsidRPr="00AF0570">
        <w:rPr>
          <w:rFonts w:ascii="Times New Roman" w:hAnsi="Times New Roman"/>
          <w:sz w:val="44"/>
          <w:szCs w:val="44"/>
        </w:rPr>
        <w:t>RB855536</w:t>
      </w:r>
      <w:proofErr w:type="spellEnd"/>
      <w:r w:rsidRPr="00AF0570">
        <w:rPr>
          <w:rFonts w:ascii="Times New Roman" w:hAnsi="Times New Roman"/>
          <w:sz w:val="44"/>
          <w:szCs w:val="44"/>
        </w:rPr>
        <w:t>) presented more negative osmotic potentials (</w:t>
      </w:r>
      <w:proofErr w:type="spellStart"/>
      <w:r w:rsidRPr="00AF0570">
        <w:rPr>
          <w:rFonts w:ascii="Times New Roman" w:hAnsi="Times New Roman"/>
          <w:sz w:val="44"/>
          <w:szCs w:val="44"/>
        </w:rPr>
        <w:t>ψ</w:t>
      </w:r>
      <w:r w:rsidRPr="00AF0570">
        <w:rPr>
          <w:rFonts w:ascii="Times New Roman" w:hAnsi="Times New Roman"/>
          <w:sz w:val="44"/>
          <w:szCs w:val="44"/>
          <w:vertAlign w:val="subscript"/>
        </w:rPr>
        <w:t>os</w:t>
      </w:r>
      <w:proofErr w:type="spellEnd"/>
      <w:r w:rsidRPr="00AF0570">
        <w:rPr>
          <w:rFonts w:ascii="Times New Roman" w:hAnsi="Times New Roman"/>
          <w:sz w:val="44"/>
          <w:szCs w:val="44"/>
        </w:rPr>
        <w:t>)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likely indicating a greater damage due to drought stress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When submitted to long periods of water deficiency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plants had a reduction in osmotic potential in an attempt to reduce the leaf water potential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which may be one of the drought-stress tolerance mechanisms in sugarcane</w:t>
      </w:r>
      <w:r>
        <w:rPr>
          <w:rFonts w:ascii="Times New Roman" w:hAnsi="Times New Roman"/>
          <w:sz w:val="44"/>
          <w:szCs w:val="44"/>
        </w:rPr>
        <w:t>.</w:t>
      </w:r>
    </w:p>
    <w:p w:rsidR="00AB449A" w:rsidRDefault="00AB449A" w:rsidP="00AB449A">
      <w:pPr>
        <w:widowControl w:val="0"/>
        <w:suppressAutoHyphens/>
        <w:ind w:firstLine="708"/>
        <w:rPr>
          <w:rFonts w:ascii="Times New Roman" w:hAnsi="Times New Roman"/>
          <w:sz w:val="44"/>
          <w:szCs w:val="44"/>
        </w:rPr>
      </w:pPr>
      <w:r w:rsidRPr="00AF0570">
        <w:rPr>
          <w:rFonts w:ascii="Times New Roman" w:hAnsi="Times New Roman"/>
          <w:sz w:val="44"/>
          <w:szCs w:val="44"/>
        </w:rPr>
        <w:t>Plants stressed with drought conditions after seven months had higher concentrations of proline (Supplementary 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proofErr w:type="gramStart"/>
      <w:r w:rsidRPr="00AF0570">
        <w:rPr>
          <w:rFonts w:ascii="Times New Roman" w:hAnsi="Times New Roman"/>
          <w:sz w:val="44"/>
          <w:szCs w:val="44"/>
        </w:rPr>
        <w:t>S1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d)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especially in the LT cultivar (</w:t>
      </w:r>
      <w:proofErr w:type="spellStart"/>
      <w:r w:rsidRPr="00AF0570">
        <w:rPr>
          <w:rFonts w:ascii="Times New Roman" w:hAnsi="Times New Roman"/>
          <w:sz w:val="44"/>
          <w:szCs w:val="44"/>
        </w:rPr>
        <w:t>RB855536</w:t>
      </w:r>
      <w:proofErr w:type="spellEnd"/>
      <w:r w:rsidRPr="00AF0570">
        <w:rPr>
          <w:rFonts w:ascii="Times New Roman" w:hAnsi="Times New Roman"/>
          <w:sz w:val="44"/>
          <w:szCs w:val="44"/>
        </w:rPr>
        <w:t>)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in which the differences between treatments were significant</w:t>
      </w:r>
      <w:r>
        <w:rPr>
          <w:rFonts w:ascii="Times New Roman" w:hAnsi="Times New Roman"/>
          <w:sz w:val="44"/>
          <w:szCs w:val="44"/>
        </w:rPr>
        <w:t>.</w:t>
      </w:r>
      <w:proofErr w:type="gramEnd"/>
    </w:p>
    <w:p w:rsidR="00AB449A" w:rsidRDefault="00AB449A" w:rsidP="00AB449A">
      <w:pPr>
        <w:widowControl w:val="0"/>
        <w:suppressAutoHyphens/>
        <w:ind w:firstLine="708"/>
        <w:rPr>
          <w:rFonts w:ascii="Times New Roman" w:hAnsi="Times New Roman"/>
          <w:sz w:val="44"/>
          <w:szCs w:val="44"/>
        </w:rPr>
      </w:pPr>
      <w:r w:rsidRPr="00AF0570">
        <w:rPr>
          <w:rFonts w:ascii="Times New Roman" w:hAnsi="Times New Roman"/>
          <w:sz w:val="44"/>
          <w:szCs w:val="44"/>
        </w:rPr>
        <w:t xml:space="preserve">These negative effects observed in the </w:t>
      </w:r>
      <w:proofErr w:type="spellStart"/>
      <w:r w:rsidRPr="00AF0570">
        <w:rPr>
          <w:rFonts w:ascii="Times New Roman" w:hAnsi="Times New Roman"/>
          <w:sz w:val="44"/>
          <w:szCs w:val="44"/>
        </w:rPr>
        <w:t>rainfed</w:t>
      </w:r>
      <w:proofErr w:type="spellEnd"/>
      <w:r w:rsidRPr="00AF0570">
        <w:rPr>
          <w:rFonts w:ascii="Times New Roman" w:hAnsi="Times New Roman"/>
          <w:sz w:val="44"/>
          <w:szCs w:val="44"/>
        </w:rPr>
        <w:t xml:space="preserve"> plants reflect the water stress that these plants were subject over the growing period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As shown in 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r w:rsidRPr="00AF0570">
        <w:rPr>
          <w:rFonts w:ascii="Times New Roman" w:hAnsi="Times New Roman"/>
          <w:sz w:val="44"/>
          <w:szCs w:val="44"/>
        </w:rPr>
        <w:t>S1</w:t>
      </w:r>
      <w:proofErr w:type="spellEnd"/>
      <w:r w:rsidRPr="00AF0570">
        <w:rPr>
          <w:rFonts w:ascii="Times New Roman" w:hAnsi="Times New Roman"/>
          <w:sz w:val="44"/>
          <w:szCs w:val="44"/>
        </w:rPr>
        <w:t xml:space="preserve"> (</w:t>
      </w:r>
      <w:proofErr w:type="spellStart"/>
      <w:r w:rsidRPr="00AF0570">
        <w:rPr>
          <w:rFonts w:ascii="Times New Roman" w:hAnsi="Times New Roman"/>
          <w:sz w:val="44"/>
          <w:szCs w:val="44"/>
        </w:rPr>
        <w:t>i</w:t>
      </w:r>
      <w:proofErr w:type="spellEnd"/>
      <w:r w:rsidRPr="00AF0570">
        <w:rPr>
          <w:rFonts w:ascii="Times New Roman" w:hAnsi="Times New Roman"/>
          <w:sz w:val="44"/>
          <w:szCs w:val="44"/>
        </w:rPr>
        <w:t>)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except for February/2009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during all months the evapotranspiration from sugarcane plants were higher than rainfall levels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This stressful condition </w:t>
      </w:r>
      <w:r w:rsidRPr="00AF0570">
        <w:rPr>
          <w:rFonts w:ascii="Times New Roman" w:hAnsi="Times New Roman"/>
          <w:sz w:val="44"/>
          <w:szCs w:val="44"/>
        </w:rPr>
        <w:lastRenderedPageBreak/>
        <w:t>reduced the crop productivity in both cultivars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although the HT cultivar had higher productivity than the LT cultivar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as expected (Fig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</w:t>
      </w:r>
      <w:proofErr w:type="spellStart"/>
      <w:proofErr w:type="gramStart"/>
      <w:r w:rsidRPr="00AF0570">
        <w:rPr>
          <w:rFonts w:ascii="Times New Roman" w:hAnsi="Times New Roman"/>
          <w:sz w:val="44"/>
          <w:szCs w:val="44"/>
        </w:rPr>
        <w:t>S1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j)</w:t>
      </w:r>
      <w:r>
        <w:rPr>
          <w:rFonts w:ascii="Times New Roman" w:hAnsi="Times New Roman"/>
          <w:sz w:val="44"/>
          <w:szCs w:val="44"/>
        </w:rPr>
        <w:t>.</w:t>
      </w:r>
      <w:proofErr w:type="gramEnd"/>
    </w:p>
    <w:p w:rsidR="00C2793E" w:rsidRDefault="00AB449A" w:rsidP="00AB449A">
      <w:r w:rsidRPr="00AF0570">
        <w:rPr>
          <w:rFonts w:ascii="Times New Roman" w:hAnsi="Times New Roman"/>
          <w:sz w:val="44"/>
          <w:szCs w:val="44"/>
        </w:rPr>
        <w:t>In summary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water deficiency negatively affected the photosynthetic activity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Drought conditions reduced the </w:t>
      </w:r>
      <w:proofErr w:type="spellStart"/>
      <w:r w:rsidRPr="00AF0570">
        <w:rPr>
          <w:rFonts w:ascii="Times New Roman" w:hAnsi="Times New Roman"/>
          <w:sz w:val="44"/>
          <w:szCs w:val="44"/>
        </w:rPr>
        <w:t>gs</w:t>
      </w:r>
      <w:proofErr w:type="spellEnd"/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A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E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water and osmotic potentials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indicating a reduction in the photosynthetic performance</w:t>
      </w:r>
      <w:r>
        <w:rPr>
          <w:rFonts w:ascii="Times New Roman" w:hAnsi="Times New Roman"/>
          <w:sz w:val="44"/>
          <w:szCs w:val="44"/>
        </w:rPr>
        <w:t>.</w:t>
      </w:r>
      <w:r w:rsidRPr="00AF0570">
        <w:rPr>
          <w:rFonts w:ascii="Times New Roman" w:hAnsi="Times New Roman"/>
          <w:sz w:val="44"/>
          <w:szCs w:val="44"/>
        </w:rPr>
        <w:t xml:space="preserve"> Under these conditions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plants implemented a conservation mechanism</w:t>
      </w:r>
      <w:r>
        <w:rPr>
          <w:rFonts w:ascii="Times New Roman" w:hAnsi="Times New Roman"/>
          <w:sz w:val="44"/>
          <w:szCs w:val="44"/>
        </w:rPr>
        <w:t>,</w:t>
      </w:r>
      <w:r w:rsidRPr="00AF0570">
        <w:rPr>
          <w:rFonts w:ascii="Times New Roman" w:hAnsi="Times New Roman"/>
          <w:sz w:val="44"/>
          <w:szCs w:val="44"/>
        </w:rPr>
        <w:t xml:space="preserve"> reducing the stomatal conductance and transpiration and increasing the efficiency in water consumption</w:t>
      </w:r>
      <w:r>
        <w:rPr>
          <w:rFonts w:ascii="Times New Roman" w:hAnsi="Times New Roman"/>
          <w:sz w:val="44"/>
          <w:szCs w:val="44"/>
        </w:rPr>
        <w:t>.</w:t>
      </w:r>
    </w:p>
    <w:sectPr w:rsidR="00C2793E" w:rsidSect="00C27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B449A"/>
    <w:rsid w:val="00000C9F"/>
    <w:rsid w:val="00005EB8"/>
    <w:rsid w:val="00006DB0"/>
    <w:rsid w:val="000201C6"/>
    <w:rsid w:val="00021283"/>
    <w:rsid w:val="0002463A"/>
    <w:rsid w:val="00027C28"/>
    <w:rsid w:val="00032047"/>
    <w:rsid w:val="00042E0C"/>
    <w:rsid w:val="00052CFC"/>
    <w:rsid w:val="00053CAF"/>
    <w:rsid w:val="000548CC"/>
    <w:rsid w:val="00065082"/>
    <w:rsid w:val="00070632"/>
    <w:rsid w:val="00073A73"/>
    <w:rsid w:val="00077696"/>
    <w:rsid w:val="0008326E"/>
    <w:rsid w:val="00092481"/>
    <w:rsid w:val="000A59B0"/>
    <w:rsid w:val="000A7196"/>
    <w:rsid w:val="000B0FC2"/>
    <w:rsid w:val="000C7196"/>
    <w:rsid w:val="000D2ECA"/>
    <w:rsid w:val="000D44C3"/>
    <w:rsid w:val="000E193C"/>
    <w:rsid w:val="000E40D0"/>
    <w:rsid w:val="000E5147"/>
    <w:rsid w:val="000E5E16"/>
    <w:rsid w:val="000F43CF"/>
    <w:rsid w:val="000F633B"/>
    <w:rsid w:val="000F7C41"/>
    <w:rsid w:val="000F7E3A"/>
    <w:rsid w:val="001059BC"/>
    <w:rsid w:val="00116232"/>
    <w:rsid w:val="00123A3D"/>
    <w:rsid w:val="00125EA1"/>
    <w:rsid w:val="00137445"/>
    <w:rsid w:val="00143AC2"/>
    <w:rsid w:val="00143D06"/>
    <w:rsid w:val="0014459B"/>
    <w:rsid w:val="00153A94"/>
    <w:rsid w:val="00154BAF"/>
    <w:rsid w:val="00170778"/>
    <w:rsid w:val="00180393"/>
    <w:rsid w:val="0018152A"/>
    <w:rsid w:val="0018264B"/>
    <w:rsid w:val="00190734"/>
    <w:rsid w:val="001A35BC"/>
    <w:rsid w:val="001A57BB"/>
    <w:rsid w:val="001A69A0"/>
    <w:rsid w:val="001A6B53"/>
    <w:rsid w:val="001A788C"/>
    <w:rsid w:val="001C13D6"/>
    <w:rsid w:val="001C7D82"/>
    <w:rsid w:val="001D38A2"/>
    <w:rsid w:val="001E09CB"/>
    <w:rsid w:val="001E0E99"/>
    <w:rsid w:val="001E55EB"/>
    <w:rsid w:val="002031C6"/>
    <w:rsid w:val="002039BA"/>
    <w:rsid w:val="002106F4"/>
    <w:rsid w:val="002139ED"/>
    <w:rsid w:val="00214875"/>
    <w:rsid w:val="00222277"/>
    <w:rsid w:val="00240EB8"/>
    <w:rsid w:val="00240F80"/>
    <w:rsid w:val="0024193D"/>
    <w:rsid w:val="00246F5D"/>
    <w:rsid w:val="002514AF"/>
    <w:rsid w:val="0025524D"/>
    <w:rsid w:val="002868D5"/>
    <w:rsid w:val="00290AC8"/>
    <w:rsid w:val="002948B6"/>
    <w:rsid w:val="002A2BA3"/>
    <w:rsid w:val="002A36C6"/>
    <w:rsid w:val="002A38EF"/>
    <w:rsid w:val="002C20FF"/>
    <w:rsid w:val="002C3577"/>
    <w:rsid w:val="002C4250"/>
    <w:rsid w:val="002D16B7"/>
    <w:rsid w:val="002D4BDF"/>
    <w:rsid w:val="002D5F2C"/>
    <w:rsid w:val="002E2510"/>
    <w:rsid w:val="002E7AF5"/>
    <w:rsid w:val="002F0ADF"/>
    <w:rsid w:val="00300030"/>
    <w:rsid w:val="00304F2F"/>
    <w:rsid w:val="00307481"/>
    <w:rsid w:val="00307893"/>
    <w:rsid w:val="003117B4"/>
    <w:rsid w:val="00313904"/>
    <w:rsid w:val="00315147"/>
    <w:rsid w:val="003151E6"/>
    <w:rsid w:val="00320489"/>
    <w:rsid w:val="00330EB2"/>
    <w:rsid w:val="00332AB8"/>
    <w:rsid w:val="003346ED"/>
    <w:rsid w:val="00336A4D"/>
    <w:rsid w:val="00341EB9"/>
    <w:rsid w:val="003444B5"/>
    <w:rsid w:val="00344E37"/>
    <w:rsid w:val="00347013"/>
    <w:rsid w:val="00350654"/>
    <w:rsid w:val="00350F89"/>
    <w:rsid w:val="00352616"/>
    <w:rsid w:val="0035440F"/>
    <w:rsid w:val="00363BB9"/>
    <w:rsid w:val="003747D4"/>
    <w:rsid w:val="00382AA4"/>
    <w:rsid w:val="003965E7"/>
    <w:rsid w:val="003976C0"/>
    <w:rsid w:val="003A6BBC"/>
    <w:rsid w:val="003B3459"/>
    <w:rsid w:val="003B4DB3"/>
    <w:rsid w:val="003B7635"/>
    <w:rsid w:val="003C0FF6"/>
    <w:rsid w:val="003C1DA7"/>
    <w:rsid w:val="003C1F54"/>
    <w:rsid w:val="003C29C5"/>
    <w:rsid w:val="003C77E9"/>
    <w:rsid w:val="003D5FAD"/>
    <w:rsid w:val="003F05EB"/>
    <w:rsid w:val="00402E12"/>
    <w:rsid w:val="0040353A"/>
    <w:rsid w:val="00403616"/>
    <w:rsid w:val="004119EB"/>
    <w:rsid w:val="0041204F"/>
    <w:rsid w:val="00414601"/>
    <w:rsid w:val="004178E4"/>
    <w:rsid w:val="00430FF0"/>
    <w:rsid w:val="004331F4"/>
    <w:rsid w:val="00434FF8"/>
    <w:rsid w:val="00441158"/>
    <w:rsid w:val="004449F2"/>
    <w:rsid w:val="00445FE6"/>
    <w:rsid w:val="00451209"/>
    <w:rsid w:val="0045257C"/>
    <w:rsid w:val="00466B5D"/>
    <w:rsid w:val="004712DC"/>
    <w:rsid w:val="0047149A"/>
    <w:rsid w:val="00473A70"/>
    <w:rsid w:val="00476531"/>
    <w:rsid w:val="00477958"/>
    <w:rsid w:val="0048215B"/>
    <w:rsid w:val="004834CC"/>
    <w:rsid w:val="00491DC4"/>
    <w:rsid w:val="004B23AF"/>
    <w:rsid w:val="004C1406"/>
    <w:rsid w:val="004C3448"/>
    <w:rsid w:val="004D3D83"/>
    <w:rsid w:val="004E20C0"/>
    <w:rsid w:val="004F4A84"/>
    <w:rsid w:val="005015A5"/>
    <w:rsid w:val="0050773D"/>
    <w:rsid w:val="005231DE"/>
    <w:rsid w:val="00523E18"/>
    <w:rsid w:val="00526AE0"/>
    <w:rsid w:val="00551EBC"/>
    <w:rsid w:val="00560D41"/>
    <w:rsid w:val="005653D5"/>
    <w:rsid w:val="005665D6"/>
    <w:rsid w:val="00566D85"/>
    <w:rsid w:val="005723F1"/>
    <w:rsid w:val="0057369E"/>
    <w:rsid w:val="00576FB2"/>
    <w:rsid w:val="00581397"/>
    <w:rsid w:val="005839D1"/>
    <w:rsid w:val="0059288D"/>
    <w:rsid w:val="00593307"/>
    <w:rsid w:val="005970CC"/>
    <w:rsid w:val="005A0158"/>
    <w:rsid w:val="005A6904"/>
    <w:rsid w:val="005B061B"/>
    <w:rsid w:val="005B1E5C"/>
    <w:rsid w:val="005B7826"/>
    <w:rsid w:val="005B7A8A"/>
    <w:rsid w:val="005C4472"/>
    <w:rsid w:val="005D7BA3"/>
    <w:rsid w:val="005E3443"/>
    <w:rsid w:val="005E5191"/>
    <w:rsid w:val="005E5F80"/>
    <w:rsid w:val="005F4CFE"/>
    <w:rsid w:val="005F5749"/>
    <w:rsid w:val="00600192"/>
    <w:rsid w:val="006003EA"/>
    <w:rsid w:val="00606CB1"/>
    <w:rsid w:val="006124DB"/>
    <w:rsid w:val="00613394"/>
    <w:rsid w:val="00614110"/>
    <w:rsid w:val="00614F43"/>
    <w:rsid w:val="006159CF"/>
    <w:rsid w:val="00620243"/>
    <w:rsid w:val="006208E9"/>
    <w:rsid w:val="00623A90"/>
    <w:rsid w:val="00625F52"/>
    <w:rsid w:val="00627B4F"/>
    <w:rsid w:val="00630504"/>
    <w:rsid w:val="006308C1"/>
    <w:rsid w:val="00632233"/>
    <w:rsid w:val="006349C5"/>
    <w:rsid w:val="006514A0"/>
    <w:rsid w:val="00654DC6"/>
    <w:rsid w:val="00660221"/>
    <w:rsid w:val="006622A8"/>
    <w:rsid w:val="00666593"/>
    <w:rsid w:val="00666E7D"/>
    <w:rsid w:val="006735A3"/>
    <w:rsid w:val="006736AD"/>
    <w:rsid w:val="00681F9D"/>
    <w:rsid w:val="00683C3B"/>
    <w:rsid w:val="00695D3D"/>
    <w:rsid w:val="006963B7"/>
    <w:rsid w:val="0069712B"/>
    <w:rsid w:val="006A62F6"/>
    <w:rsid w:val="006A7F60"/>
    <w:rsid w:val="006D3330"/>
    <w:rsid w:val="006D4B2F"/>
    <w:rsid w:val="006E0136"/>
    <w:rsid w:val="006E03A7"/>
    <w:rsid w:val="006E39AE"/>
    <w:rsid w:val="006E5B31"/>
    <w:rsid w:val="006F326B"/>
    <w:rsid w:val="006F3468"/>
    <w:rsid w:val="006F582E"/>
    <w:rsid w:val="0070299B"/>
    <w:rsid w:val="007049C5"/>
    <w:rsid w:val="007159FB"/>
    <w:rsid w:val="00717CB6"/>
    <w:rsid w:val="00725985"/>
    <w:rsid w:val="00740F1C"/>
    <w:rsid w:val="00744F44"/>
    <w:rsid w:val="00745664"/>
    <w:rsid w:val="007672DF"/>
    <w:rsid w:val="007701D7"/>
    <w:rsid w:val="00773C90"/>
    <w:rsid w:val="00774658"/>
    <w:rsid w:val="007817B0"/>
    <w:rsid w:val="00782BB1"/>
    <w:rsid w:val="00785A0C"/>
    <w:rsid w:val="00787001"/>
    <w:rsid w:val="00797967"/>
    <w:rsid w:val="007A4CF9"/>
    <w:rsid w:val="007A6B13"/>
    <w:rsid w:val="007B43B0"/>
    <w:rsid w:val="007D0F68"/>
    <w:rsid w:val="007D5EEF"/>
    <w:rsid w:val="007E2C8F"/>
    <w:rsid w:val="007F2225"/>
    <w:rsid w:val="007F59B4"/>
    <w:rsid w:val="007F5D84"/>
    <w:rsid w:val="007F6436"/>
    <w:rsid w:val="00813814"/>
    <w:rsid w:val="00822944"/>
    <w:rsid w:val="008265DC"/>
    <w:rsid w:val="00830B82"/>
    <w:rsid w:val="00830CEB"/>
    <w:rsid w:val="00834A26"/>
    <w:rsid w:val="0084098E"/>
    <w:rsid w:val="008471C1"/>
    <w:rsid w:val="008548B3"/>
    <w:rsid w:val="00855050"/>
    <w:rsid w:val="00856A43"/>
    <w:rsid w:val="008571E4"/>
    <w:rsid w:val="008626D9"/>
    <w:rsid w:val="00862AF6"/>
    <w:rsid w:val="008669D5"/>
    <w:rsid w:val="00866F99"/>
    <w:rsid w:val="00881583"/>
    <w:rsid w:val="00892D28"/>
    <w:rsid w:val="008962E2"/>
    <w:rsid w:val="008969D8"/>
    <w:rsid w:val="008A05DF"/>
    <w:rsid w:val="008A13DE"/>
    <w:rsid w:val="008A2CD7"/>
    <w:rsid w:val="008A37FF"/>
    <w:rsid w:val="008A7897"/>
    <w:rsid w:val="008B0B10"/>
    <w:rsid w:val="008C387A"/>
    <w:rsid w:val="008C63FD"/>
    <w:rsid w:val="008C6C69"/>
    <w:rsid w:val="008D0D7D"/>
    <w:rsid w:val="008D1A47"/>
    <w:rsid w:val="008D78D6"/>
    <w:rsid w:val="008E1243"/>
    <w:rsid w:val="008E27CD"/>
    <w:rsid w:val="008E68D4"/>
    <w:rsid w:val="008E6D91"/>
    <w:rsid w:val="00901EC1"/>
    <w:rsid w:val="0090779D"/>
    <w:rsid w:val="0091164F"/>
    <w:rsid w:val="009130B8"/>
    <w:rsid w:val="00913500"/>
    <w:rsid w:val="00913969"/>
    <w:rsid w:val="0091530C"/>
    <w:rsid w:val="00924107"/>
    <w:rsid w:val="00925902"/>
    <w:rsid w:val="00930B39"/>
    <w:rsid w:val="00933F6E"/>
    <w:rsid w:val="00952AC9"/>
    <w:rsid w:val="00961520"/>
    <w:rsid w:val="009625FF"/>
    <w:rsid w:val="009641CD"/>
    <w:rsid w:val="009744EF"/>
    <w:rsid w:val="0098202E"/>
    <w:rsid w:val="0098450E"/>
    <w:rsid w:val="0099208D"/>
    <w:rsid w:val="009A2326"/>
    <w:rsid w:val="009C1ABA"/>
    <w:rsid w:val="009D0451"/>
    <w:rsid w:val="009D5F6F"/>
    <w:rsid w:val="009E6D08"/>
    <w:rsid w:val="009F2A02"/>
    <w:rsid w:val="009F6A92"/>
    <w:rsid w:val="00A02190"/>
    <w:rsid w:val="00A030DB"/>
    <w:rsid w:val="00A21FF7"/>
    <w:rsid w:val="00A253BE"/>
    <w:rsid w:val="00A5123D"/>
    <w:rsid w:val="00A5644D"/>
    <w:rsid w:val="00A57C4B"/>
    <w:rsid w:val="00A6082E"/>
    <w:rsid w:val="00A6285F"/>
    <w:rsid w:val="00A63D15"/>
    <w:rsid w:val="00A73F10"/>
    <w:rsid w:val="00A7540F"/>
    <w:rsid w:val="00A758B2"/>
    <w:rsid w:val="00A76777"/>
    <w:rsid w:val="00A77966"/>
    <w:rsid w:val="00A84AD3"/>
    <w:rsid w:val="00A90D98"/>
    <w:rsid w:val="00A966FF"/>
    <w:rsid w:val="00AA6D77"/>
    <w:rsid w:val="00AB449A"/>
    <w:rsid w:val="00AC065C"/>
    <w:rsid w:val="00AC39B6"/>
    <w:rsid w:val="00AC42A2"/>
    <w:rsid w:val="00AD6C83"/>
    <w:rsid w:val="00AE6AA5"/>
    <w:rsid w:val="00AF6BED"/>
    <w:rsid w:val="00B00089"/>
    <w:rsid w:val="00B006EA"/>
    <w:rsid w:val="00B0107A"/>
    <w:rsid w:val="00B01523"/>
    <w:rsid w:val="00B04487"/>
    <w:rsid w:val="00B074D7"/>
    <w:rsid w:val="00B07ED5"/>
    <w:rsid w:val="00B101EE"/>
    <w:rsid w:val="00B13EFE"/>
    <w:rsid w:val="00B20B25"/>
    <w:rsid w:val="00B26D98"/>
    <w:rsid w:val="00B434D7"/>
    <w:rsid w:val="00B514EB"/>
    <w:rsid w:val="00B51534"/>
    <w:rsid w:val="00B552FF"/>
    <w:rsid w:val="00B60C44"/>
    <w:rsid w:val="00B634AB"/>
    <w:rsid w:val="00B67086"/>
    <w:rsid w:val="00B815F3"/>
    <w:rsid w:val="00B837EA"/>
    <w:rsid w:val="00B84504"/>
    <w:rsid w:val="00B90A93"/>
    <w:rsid w:val="00B9182E"/>
    <w:rsid w:val="00BA3FD2"/>
    <w:rsid w:val="00BA4B7A"/>
    <w:rsid w:val="00BB0682"/>
    <w:rsid w:val="00BB1B86"/>
    <w:rsid w:val="00BB3124"/>
    <w:rsid w:val="00BC1D31"/>
    <w:rsid w:val="00BC5CEF"/>
    <w:rsid w:val="00BC7BBB"/>
    <w:rsid w:val="00BD2EE5"/>
    <w:rsid w:val="00BD4693"/>
    <w:rsid w:val="00BD5CDF"/>
    <w:rsid w:val="00BE51A7"/>
    <w:rsid w:val="00BE55E3"/>
    <w:rsid w:val="00BF3558"/>
    <w:rsid w:val="00C17A15"/>
    <w:rsid w:val="00C2783B"/>
    <w:rsid w:val="00C2793E"/>
    <w:rsid w:val="00C319CB"/>
    <w:rsid w:val="00C443C4"/>
    <w:rsid w:val="00C44A03"/>
    <w:rsid w:val="00C477AF"/>
    <w:rsid w:val="00C5115B"/>
    <w:rsid w:val="00C53394"/>
    <w:rsid w:val="00C6554D"/>
    <w:rsid w:val="00C71D13"/>
    <w:rsid w:val="00C72262"/>
    <w:rsid w:val="00C72D4A"/>
    <w:rsid w:val="00C816D7"/>
    <w:rsid w:val="00C95BD6"/>
    <w:rsid w:val="00C97B49"/>
    <w:rsid w:val="00CA7C68"/>
    <w:rsid w:val="00CB1C71"/>
    <w:rsid w:val="00CB5A8B"/>
    <w:rsid w:val="00CC4C9E"/>
    <w:rsid w:val="00CC62F6"/>
    <w:rsid w:val="00CC7981"/>
    <w:rsid w:val="00CD5CAD"/>
    <w:rsid w:val="00CE492E"/>
    <w:rsid w:val="00CE4EEE"/>
    <w:rsid w:val="00CE5D6B"/>
    <w:rsid w:val="00CF287C"/>
    <w:rsid w:val="00CF7E60"/>
    <w:rsid w:val="00D006E8"/>
    <w:rsid w:val="00D1170C"/>
    <w:rsid w:val="00D20E3C"/>
    <w:rsid w:val="00D24609"/>
    <w:rsid w:val="00D303D1"/>
    <w:rsid w:val="00D512E5"/>
    <w:rsid w:val="00D51A92"/>
    <w:rsid w:val="00D56FC6"/>
    <w:rsid w:val="00D57376"/>
    <w:rsid w:val="00D6404B"/>
    <w:rsid w:val="00D76D72"/>
    <w:rsid w:val="00D86182"/>
    <w:rsid w:val="00D9226C"/>
    <w:rsid w:val="00D9451B"/>
    <w:rsid w:val="00D94BF5"/>
    <w:rsid w:val="00D95D86"/>
    <w:rsid w:val="00D95DD9"/>
    <w:rsid w:val="00D972FD"/>
    <w:rsid w:val="00DA0D37"/>
    <w:rsid w:val="00DA5F28"/>
    <w:rsid w:val="00DA6E97"/>
    <w:rsid w:val="00DB175A"/>
    <w:rsid w:val="00DB48F4"/>
    <w:rsid w:val="00DB4F5E"/>
    <w:rsid w:val="00DC3A5B"/>
    <w:rsid w:val="00DC6147"/>
    <w:rsid w:val="00DD13E2"/>
    <w:rsid w:val="00DD374E"/>
    <w:rsid w:val="00DD4718"/>
    <w:rsid w:val="00DE18DB"/>
    <w:rsid w:val="00DE1A28"/>
    <w:rsid w:val="00DE4505"/>
    <w:rsid w:val="00DE6D76"/>
    <w:rsid w:val="00E00F1A"/>
    <w:rsid w:val="00E03922"/>
    <w:rsid w:val="00E05C0E"/>
    <w:rsid w:val="00E069FF"/>
    <w:rsid w:val="00E10E77"/>
    <w:rsid w:val="00E169C8"/>
    <w:rsid w:val="00E246C5"/>
    <w:rsid w:val="00E275BD"/>
    <w:rsid w:val="00E3169B"/>
    <w:rsid w:val="00E44BB0"/>
    <w:rsid w:val="00E51C1E"/>
    <w:rsid w:val="00E52588"/>
    <w:rsid w:val="00E740B7"/>
    <w:rsid w:val="00E75B0E"/>
    <w:rsid w:val="00E9372C"/>
    <w:rsid w:val="00EA37C9"/>
    <w:rsid w:val="00EA56CB"/>
    <w:rsid w:val="00EA5A4B"/>
    <w:rsid w:val="00EC1468"/>
    <w:rsid w:val="00ED4568"/>
    <w:rsid w:val="00ED73C5"/>
    <w:rsid w:val="00EE00A6"/>
    <w:rsid w:val="00EE5353"/>
    <w:rsid w:val="00EE5D10"/>
    <w:rsid w:val="00EE611B"/>
    <w:rsid w:val="00EE7E56"/>
    <w:rsid w:val="00F001BA"/>
    <w:rsid w:val="00F02FA8"/>
    <w:rsid w:val="00F0315D"/>
    <w:rsid w:val="00F05006"/>
    <w:rsid w:val="00F056B8"/>
    <w:rsid w:val="00F1093B"/>
    <w:rsid w:val="00F17834"/>
    <w:rsid w:val="00F207CB"/>
    <w:rsid w:val="00F3303C"/>
    <w:rsid w:val="00F36710"/>
    <w:rsid w:val="00F44C22"/>
    <w:rsid w:val="00F560D3"/>
    <w:rsid w:val="00F60972"/>
    <w:rsid w:val="00F64626"/>
    <w:rsid w:val="00F704D9"/>
    <w:rsid w:val="00F850BD"/>
    <w:rsid w:val="00F87F2A"/>
    <w:rsid w:val="00F96C63"/>
    <w:rsid w:val="00FA1ABA"/>
    <w:rsid w:val="00FA1F43"/>
    <w:rsid w:val="00FA215E"/>
    <w:rsid w:val="00FA277D"/>
    <w:rsid w:val="00FA5B39"/>
    <w:rsid w:val="00FA5B46"/>
    <w:rsid w:val="00FA70C2"/>
    <w:rsid w:val="00FB14B1"/>
    <w:rsid w:val="00FB568B"/>
    <w:rsid w:val="00FB7753"/>
    <w:rsid w:val="00FC0BBD"/>
    <w:rsid w:val="00FC2557"/>
    <w:rsid w:val="00FF3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577</dc:creator>
  <cp:keywords/>
  <dc:description/>
  <cp:lastModifiedBy>0006577</cp:lastModifiedBy>
  <cp:revision>1</cp:revision>
  <dcterms:created xsi:type="dcterms:W3CDTF">2012-10-25T01:12:00Z</dcterms:created>
  <dcterms:modified xsi:type="dcterms:W3CDTF">2012-10-25T01:14:00Z</dcterms:modified>
</cp:coreProperties>
</file>